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330" w:leader="none"/>
        </w:tabs>
        <w:jc w:val="both"/>
        <w:rPr/>
      </w:pPr>
      <w:r>
        <w:rPr>
          <w:b/>
        </w:rPr>
        <w:t>Supplemental Figure 1</w:t>
      </w:r>
    </w:p>
    <w:p>
      <w:pPr>
        <w:pStyle w:val="Normal"/>
        <w:tabs>
          <w:tab w:val="clear" w:pos="720"/>
          <w:tab w:val="left" w:pos="3330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330" w:leader="none"/>
        </w:tabs>
        <w:jc w:val="both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42240</wp:posOffset>
            </wp:positionV>
            <wp:extent cx="6150610" cy="44310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610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333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33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33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330" w:leader="none"/>
        </w:tabs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333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330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3330" w:leader="none"/>
        </w:tabs>
        <w:spacing w:lineRule="auto" w:line="360"/>
        <w:jc w:val="both"/>
        <w:rPr/>
      </w:pPr>
      <w:r>
        <w:rPr/>
        <w:t xml:space="preserve">Supplemental Figure 1 is showing the </w:t>
      </w:r>
      <w:r>
        <w:rPr>
          <w:bCs/>
        </w:rPr>
        <w:t>oxidized DCF (Di-chloro fluorescein) peak, indicative peroxide content. (A) Control, (B) 25 mg/kg Apigenin, (C) 50 mg/kg Apigenin, (D) 100 mg/kg Apigenin, and (E) 200mg/kg Apigenin. Note the significant peak shift at Apigenin 50, 100 and 200 mg/kg doses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14:00Z</dcterms:created>
  <dc:creator>Prabhat</dc:creator>
  <dc:description/>
  <cp:keywords/>
  <dc:language>en-US</dc:language>
  <cp:lastModifiedBy>Prabhat</cp:lastModifiedBy>
  <dcterms:modified xsi:type="dcterms:W3CDTF">2012-01-24T09:49:00Z</dcterms:modified>
  <cp:revision>4</cp:revision>
  <dc:subject/>
  <dc:title/>
</cp:coreProperties>
</file>